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08" w:hanging="708"/>
        <w:rPr>
          <w:rFonts w:ascii="Times New Roman" w:hAnsi="Times New Roman" w:cs="Times New Roman"/>
          <w:sz w:val="24"/>
          <w:szCs w:val="28"/>
        </w:rPr>
      </w:pPr>
      <w:bookmarkStart w:id="0" w:name="OLE_LINK58"/>
      <w:bookmarkStart w:id="1" w:name="OLE_LINK57"/>
      <w:bookmarkStart w:id="2" w:name="OLE_LINK56"/>
      <w:bookmarkStart w:id="3" w:name="OLE_LINK65"/>
      <w:bookmarkStart w:id="4" w:name="OLE_LINK64"/>
      <w:bookmarkStart w:id="5" w:name="OLE_LINK63"/>
      <w:r>
        <w:rPr>
          <w:rFonts w:cs="Times New Roman" w:ascii="Times New Roman" w:hAnsi="Times New Roman"/>
          <w:b/>
          <w:sz w:val="24"/>
          <w:szCs w:val="28"/>
        </w:rPr>
        <w:t xml:space="preserve">Title: </w:t>
      </w:r>
      <w:r>
        <w:rPr>
          <w:rFonts w:cs="Times New Roman" w:ascii="Times New Roman" w:hAnsi="Times New Roman"/>
          <w:sz w:val="24"/>
          <w:szCs w:val="28"/>
        </w:rPr>
        <w:t>L</w:t>
      </w:r>
      <w:r>
        <w:rPr>
          <w:rFonts w:cs="Times New Roman" w:ascii="Times New Roman" w:hAnsi="Times New Roman"/>
          <w:sz w:val="24"/>
          <w:szCs w:val="28"/>
        </w:rPr>
        <w:t>eaf morphological and anatomical traits</w:t>
      </w:r>
      <w:bookmarkEnd w:id="3"/>
      <w:bookmarkEnd w:id="4"/>
      <w:bookmarkEnd w:id="5"/>
      <w:r>
        <w:rPr>
          <w:rFonts w:cs="Times New Roman" w:ascii="Times New Roman" w:hAnsi="Times New Roman"/>
          <w:sz w:val="24"/>
          <w:szCs w:val="28"/>
        </w:rPr>
        <w:t xml:space="preserve"> from tropical to temperate coniferous forests: Mechanisms and controlling factors</w:t>
      </w:r>
      <w:bookmarkEnd w:id="0"/>
      <w:bookmarkEnd w:id="1"/>
      <w:bookmarkEnd w:id="2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8"/>
          <w:vertAlign w:val="superscript"/>
        </w:rPr>
      </w:pPr>
      <w:r>
        <w:rPr>
          <w:rFonts w:cs="Times New Roman" w:ascii="Times New Roman" w:hAnsi="Times New Roman"/>
          <w:b/>
          <w:sz w:val="24"/>
          <w:szCs w:val="28"/>
        </w:rPr>
        <w:t>Authors</w:t>
      </w:r>
      <w:r>
        <w:rPr>
          <w:rFonts w:cs="Times New Roman" w:ascii="Times New Roman" w:hAnsi="Times New Roman"/>
          <w:sz w:val="24"/>
          <w:szCs w:val="28"/>
        </w:rPr>
        <w:t xml:space="preserve">: </w:t>
      </w:r>
      <w:r>
        <w:rPr>
          <w:rFonts w:cs="Times New Roman" w:ascii="Times New Roman" w:hAnsi="Times New Roman"/>
          <w:sz w:val="24"/>
          <w:szCs w:val="28"/>
        </w:rPr>
        <w:t xml:space="preserve">Miao Tian 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1, 2</w:t>
      </w:r>
      <w:r>
        <w:rPr>
          <w:rFonts w:cs="Times New Roman" w:ascii="Times New Roman" w:hAnsi="Times New Roman"/>
          <w:sz w:val="24"/>
          <w:szCs w:val="28"/>
        </w:rPr>
        <w:t xml:space="preserve">, </w:t>
      </w:r>
      <w:r>
        <w:rPr>
          <w:rFonts w:cs="Times New Roman" w:ascii="Times New Roman" w:hAnsi="Times New Roman"/>
          <w:sz w:val="24"/>
          <w:szCs w:val="28"/>
        </w:rPr>
        <w:t>Guirui Yu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8"/>
        </w:rPr>
        <w:t xml:space="preserve">, </w:t>
      </w:r>
      <w:r>
        <w:rPr>
          <w:rFonts w:cs="Times New Roman" w:ascii="Times New Roman" w:hAnsi="Times New Roman"/>
          <w:sz w:val="24"/>
          <w:szCs w:val="28"/>
        </w:rPr>
        <w:t xml:space="preserve">Nianpeng He 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1</w:t>
      </w:r>
      <w:r>
        <w:rPr>
          <w:rFonts w:cs="宋体;SimSun" w:ascii="宋体;SimSun" w:hAnsi="宋体;SimSun"/>
          <w:sz w:val="24"/>
          <w:szCs w:val="28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8"/>
        </w:rPr>
        <w:t xml:space="preserve">, Jihua Hou 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2</w:t>
      </w:r>
      <w:r>
        <w:rPr>
          <w:rFonts w:cs="宋体;SimSun" w:ascii="宋体;SimSun" w:hAnsi="宋体;SimSun"/>
          <w:sz w:val="24"/>
          <w:szCs w:val="28"/>
          <w:vertAlign w:val="superscript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Key </w:t>
      </w:r>
      <w:r>
        <w:rPr>
          <w:rFonts w:cs="Times New Roman" w:ascii="Times New Roman" w:hAnsi="Times New Roman"/>
          <w:color w:val="000000"/>
          <w:sz w:val="24"/>
          <w:szCs w:val="24"/>
        </w:rPr>
        <w:t>Laboratory of Ecosystem Network Observation and Modeling, Institute of Geographic Sciences and Natural Resources Research, Chinese Academy of Sciences, Beijing 100101, China</w:t>
      </w:r>
    </w:p>
    <w:p>
      <w:pPr>
        <w:pStyle w:val="Normal"/>
        <w:spacing w:lineRule="auto" w:line="480"/>
        <w:ind w:left="120" w:hanging="120"/>
        <w:jc w:val="left"/>
        <w:rPr/>
      </w:pPr>
      <w:bookmarkStart w:id="6" w:name="OLE_LINK28"/>
      <w:bookmarkStart w:id="7" w:name="OLE_LINK27"/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bookmarkEnd w:id="6"/>
      <w:bookmarkEnd w:id="7"/>
      <w:r>
        <w:rPr>
          <w:rFonts w:cs="Times New Roman" w:ascii="Times New Roman" w:hAnsi="Times New Roman"/>
          <w:color w:val="000000"/>
          <w:sz w:val="24"/>
          <w:szCs w:val="24"/>
        </w:rPr>
        <w:t>he Key Laboratory for Fores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esources 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cosystem Processes of Beijing, Beiji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orestry University, Beijing 10008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Chin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Corresponding author</w:t>
      </w:r>
      <w:r>
        <w:rPr>
          <w:rFonts w:cs="Times New Roman" w:ascii="Times New Roman" w:hAnsi="Times New Roman"/>
          <w:sz w:val="24"/>
          <w:szCs w:val="24"/>
        </w:rPr>
        <w:t>. Nianpeng He and Jihua Hou</w:t>
      </w:r>
    </w:p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ind w:firstLine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-mail address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henp@igsnrr.ac.cn</w:t>
        </w:r>
      </w:hyperlink>
      <w:r>
        <w:rPr>
          <w:rStyle w:val="InternetLink"/>
          <w:rFonts w:cs="Times New Roman" w:ascii="Times New Roman" w:hAnsi="Times New Roman"/>
          <w:sz w:val="24"/>
          <w:szCs w:val="24"/>
        </w:rPr>
        <w:t xml:space="preserve"> (N.H.)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houjihua@bjfu.edu.cn</w:t>
        </w:r>
      </w:hyperlink>
      <w:r>
        <w:rPr>
          <w:rStyle w:val="InternetLink"/>
          <w:rFonts w:cs="Times New Roman" w:ascii="Times New Roman" w:hAnsi="Times New Roman"/>
          <w:sz w:val="24"/>
          <w:szCs w:val="24"/>
        </w:rPr>
        <w:t xml:space="preserve"> (J.H.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Person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s correlations of leaf trai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1"/>
        <w:gridCol w:w="1245"/>
        <w:gridCol w:w="1383"/>
        <w:gridCol w:w="1246"/>
        <w:gridCol w:w="1244"/>
        <w:gridCol w:w="1382"/>
        <w:gridCol w:w="1105"/>
        <w:gridCol w:w="1107"/>
        <w:gridCol w:w="1658"/>
        <w:gridCol w:w="1659"/>
      </w:tblGrid>
      <w:tr>
        <w:trPr/>
        <w:tc>
          <w:tcPr>
            <w:tcW w:w="2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sz w:val="15"/>
                <w:szCs w:val="16"/>
              </w:rPr>
              <w:t xml:space="preserve">Leaf area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sz w:val="15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6"/>
              </w:rPr>
              <w:t>cm</w:t>
            </w:r>
            <w:r>
              <w:rPr>
                <w:rFonts w:cs="Times New Roman" w:ascii="Times New Roman" w:hAnsi="Times New Roman"/>
                <w:sz w:val="15"/>
                <w:szCs w:val="16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15"/>
                <w:szCs w:val="16"/>
              </w:rPr>
              <w:t>individual</w:t>
            </w:r>
            <w:r>
              <w:rPr>
                <w:rFonts w:cs="Times New Roman" w:ascii="Times New Roman" w:hAnsi="Times New Roman"/>
                <w:sz w:val="15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5"/>
                <w:szCs w:val="16"/>
              </w:rPr>
              <w:t>)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sz w:val="15"/>
                <w:szCs w:val="16"/>
              </w:rPr>
              <w:t xml:space="preserve">Leaf dry </w:t>
            </w:r>
            <w:r>
              <w:rPr>
                <w:rFonts w:cs="Times New Roman" w:ascii="Times New Roman" w:hAnsi="Times New Roman"/>
                <w:sz w:val="15"/>
                <w:szCs w:val="16"/>
              </w:rPr>
              <w:t>weight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6"/>
              </w:rPr>
              <w:t>(mg</w:t>
            </w:r>
            <w:r>
              <w:rPr>
                <w:rFonts w:cs="Times New Roman" w:ascii="Times New Roman" w:hAnsi="Times New Roman"/>
                <w:sz w:val="15"/>
                <w:szCs w:val="16"/>
              </w:rPr>
              <w:t xml:space="preserve"> individual</w:t>
            </w:r>
            <w:r>
              <w:rPr>
                <w:rFonts w:cs="Times New Roman" w:ascii="Times New Roman" w:hAnsi="Times New Roman"/>
                <w:sz w:val="15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5"/>
                <w:szCs w:val="16"/>
              </w:rPr>
              <w:t>)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5"/>
                <w:szCs w:val="16"/>
              </w:rPr>
              <w:t>Specific leaf area</w:t>
            </w:r>
            <w:r>
              <w:rPr>
                <w:rFonts w:cs="Times New Roman" w:ascii="Times New Roman" w:hAnsi="Times New Roman"/>
                <w:sz w:val="15"/>
                <w:szCs w:val="16"/>
              </w:rPr>
              <w:t xml:space="preserve">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sz w:val="15"/>
                <w:szCs w:val="16"/>
              </w:rPr>
              <w:t>(mm²</w:t>
            </w:r>
            <w:r>
              <w:rPr>
                <w:rFonts w:cs="Times New Roman" w:ascii="Times New Roman" w:hAnsi="Times New Roman"/>
                <w:sz w:val="15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6"/>
              </w:rPr>
              <w:t>mg</w:t>
            </w:r>
            <w:r>
              <w:rPr>
                <w:rFonts w:cs="Times New Roman" w:ascii="Times New Roman" w:hAnsi="Times New Roman"/>
                <w:sz w:val="15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5"/>
                <w:szCs w:val="16"/>
              </w:rPr>
              <w:t>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sz w:val="15"/>
                <w:szCs w:val="16"/>
              </w:rPr>
              <w:t>Stomatal length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sz w:val="15"/>
                <w:szCs w:val="16"/>
              </w:rPr>
              <w:t>(μm)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sz w:val="15"/>
                <w:szCs w:val="16"/>
              </w:rPr>
              <w:t>Stomatal density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6"/>
              </w:rPr>
            </w:pPr>
            <w:bookmarkStart w:id="8" w:name="OLE_LINK22"/>
            <w:bookmarkStart w:id="9" w:name="OLE_LINK21"/>
            <w:r>
              <w:rPr>
                <w:rFonts w:cs="Times New Roman" w:ascii="Times New Roman" w:hAnsi="Times New Roman"/>
                <w:sz w:val="15"/>
                <w:szCs w:val="16"/>
              </w:rPr>
              <w:t>(</w:t>
            </w:r>
            <w:bookmarkStart w:id="10" w:name="OLE_LINK23"/>
            <w:bookmarkStart w:id="11" w:name="OLE_LINK20"/>
            <w:bookmarkStart w:id="12" w:name="OLE_LINK19"/>
            <w:r>
              <w:rPr>
                <w:rFonts w:cs="Times New Roman" w:ascii="Times New Roman" w:hAnsi="Times New Roman"/>
                <w:sz w:val="15"/>
                <w:szCs w:val="16"/>
              </w:rPr>
              <w:t>individual mm</w:t>
            </w:r>
            <w:r>
              <w:rPr>
                <w:rFonts w:cs="Times New Roman" w:ascii="Times New Roman" w:hAnsi="Times New Roman"/>
                <w:sz w:val="15"/>
                <w:szCs w:val="16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6"/>
                <w:vertAlign w:val="superscript"/>
              </w:rPr>
              <w:t>2</w:t>
            </w:r>
            <w:bookmarkEnd w:id="10"/>
            <w:bookmarkEnd w:id="11"/>
            <w:bookmarkEnd w:id="12"/>
            <w:r>
              <w:rPr>
                <w:rFonts w:cs="Times New Roman" w:ascii="Times New Roman" w:hAnsi="Times New Roman"/>
                <w:sz w:val="15"/>
                <w:szCs w:val="16"/>
              </w:rPr>
              <w:t>)</w:t>
            </w:r>
            <w:bookmarkEnd w:id="8"/>
            <w:bookmarkEnd w:id="9"/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sz w:val="15"/>
                <w:szCs w:val="16"/>
              </w:rPr>
              <w:t xml:space="preserve">Stomatal pore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sz w:val="15"/>
                <w:szCs w:val="16"/>
              </w:rPr>
              <w:t>area index (%)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sz w:val="15"/>
                <w:szCs w:val="16"/>
              </w:rPr>
              <w:t>Leaf thicknes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sz w:val="15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6"/>
              </w:rPr>
              <w:t>µm</w:t>
            </w:r>
            <w:r>
              <w:rPr>
                <w:rFonts w:cs="Times New Roman" w:ascii="Times New Roman" w:hAnsi="Times New Roman"/>
                <w:sz w:val="15"/>
                <w:szCs w:val="16"/>
              </w:rPr>
              <w:t>)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sz w:val="15"/>
                <w:szCs w:val="16"/>
              </w:rPr>
              <w:t>Palisade-leaf mesophyll thickness ratio (%)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sz w:val="15"/>
                <w:szCs w:val="16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6"/>
              </w:rPr>
              <w:t>pongy</w:t>
            </w:r>
            <w:r>
              <w:rPr>
                <w:rFonts w:cs="Times New Roman" w:ascii="Times New Roman" w:hAnsi="Times New Roman"/>
                <w:sz w:val="15"/>
                <w:szCs w:val="16"/>
              </w:rPr>
              <w:t>-leaf mesophyll thickness ratio (%)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eaf area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4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eaf dry weight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*** </w:t>
            </w:r>
            <w:r>
              <w:rPr>
                <w:rFonts w:cs="宋体;SimSun" w:ascii="宋体;SimSun" w:hAnsi="宋体;SimSu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4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pecific leaf area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4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tomatal length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4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tomatal density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4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tomatal pore area index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4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eaf thickness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4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alisade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-leaf mesophyll thickness ratio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4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4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pongy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-leaf mesophyll thickness ratio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5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7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宋体;SimSun" w:ascii="宋体;SimSun" w:hAnsi="宋体;SimSun"/>
          <w:sz w:val="16"/>
          <w:szCs w:val="16"/>
          <w:vertAlign w:val="superscript"/>
        </w:rPr>
        <w:t xml:space="preserve">† </w:t>
      </w:r>
      <w:r>
        <w:rPr>
          <w:rFonts w:cs="Times New Roman" w:ascii="Times New Roman" w:hAnsi="Times New Roman"/>
          <w:sz w:val="18"/>
          <w:szCs w:val="18"/>
        </w:rPr>
        <w:t xml:space="preserve">*, </w:t>
      </w:r>
      <w:r>
        <w:rPr>
          <w:rFonts w:cs="Times New Roman" w:ascii="Times New Roman" w:hAnsi="Times New Roman"/>
          <w:i/>
          <w:sz w:val="18"/>
          <w:szCs w:val="18"/>
        </w:rPr>
        <w:t xml:space="preserve">P </w:t>
      </w:r>
      <w:r>
        <w:rPr>
          <w:rFonts w:cs="Times New Roman" w:ascii="Times New Roman" w:hAnsi="Times New Roman"/>
          <w:sz w:val="18"/>
          <w:szCs w:val="18"/>
        </w:rPr>
        <w:t>&lt; 0.05; **,</w:t>
      </w:r>
      <w:r>
        <w:rPr>
          <w:rFonts w:cs="Times New Roman" w:ascii="Times New Roman" w:hAnsi="Times New Roman"/>
          <w:i/>
          <w:sz w:val="18"/>
          <w:szCs w:val="18"/>
        </w:rPr>
        <w:t xml:space="preserve"> P</w:t>
      </w:r>
      <w:r>
        <w:rPr>
          <w:rFonts w:cs="Times New Roman" w:ascii="Times New Roman" w:hAnsi="Times New Roman"/>
          <w:sz w:val="18"/>
          <w:szCs w:val="18"/>
        </w:rPr>
        <w:t xml:space="preserve"> &lt; 0.01</w:t>
      </w:r>
      <w:r>
        <w:rPr>
          <w:rFonts w:cs="Times New Roman" w:ascii="Times New Roman" w:hAnsi="Times New Roman"/>
          <w:sz w:val="18"/>
          <w:szCs w:val="18"/>
        </w:rPr>
        <w:t>;</w:t>
      </w:r>
      <w:r>
        <w:rPr>
          <w:rFonts w:cs="Times New Roman" w:ascii="Times New Roman" w:hAnsi="Times New Roman"/>
          <w:sz w:val="18"/>
          <w:szCs w:val="18"/>
        </w:rPr>
        <w:t>***,</w:t>
      </w:r>
      <w:r>
        <w:rPr>
          <w:rFonts w:cs="Times New Roman" w:ascii="Times New Roman" w:hAnsi="Times New Roman"/>
          <w:i/>
          <w:sz w:val="18"/>
          <w:szCs w:val="18"/>
        </w:rPr>
        <w:t xml:space="preserve"> P</w:t>
      </w:r>
      <w:r>
        <w:rPr>
          <w:rFonts w:cs="Times New Roman" w:ascii="Times New Roman" w:hAnsi="Times New Roman"/>
          <w:sz w:val="18"/>
          <w:szCs w:val="18"/>
        </w:rPr>
        <w:t xml:space="preserve"> &lt; 0.0</w:t>
      </w:r>
      <w:r>
        <w:rPr>
          <w:rFonts w:cs="Times New Roman" w:ascii="Times New Roman" w:hAnsi="Times New Roman"/>
          <w:sz w:val="18"/>
          <w:szCs w:val="18"/>
        </w:rPr>
        <w:t>0</w:t>
      </w:r>
      <w:r>
        <w:rPr>
          <w:rFonts w:cs="Times New Roman" w:ascii="Times New Roman" w:hAnsi="Times New Roman"/>
          <w:sz w:val="18"/>
          <w:szCs w:val="18"/>
        </w:rPr>
        <w:t>1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sectPr>
          <w:type w:val="nextPage"/>
          <w:pgSz w:orient="landscape" w:w="16838" w:h="11906"/>
          <w:pgMar w:left="1134" w:right="1134" w:gutter="0" w:header="0" w:top="1134" w:footer="0" w:bottom="1134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align>left</wp:align>
                </wp:positionH>
                <wp:positionV relativeFrom="paragraph">
                  <wp:posOffset>635</wp:posOffset>
                </wp:positionV>
                <wp:extent cx="5838825" cy="4209415"/>
                <wp:effectExtent l="0" t="0" r="0" b="0"/>
                <wp:wrapNone/>
                <wp:docPr id="1" name="组合 6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38840" cy="4209480"/>
                          <a:chOff x="0" y="0"/>
                          <a:chExt cx="5838840" cy="4209480"/>
                        </a:xfrm>
                      </wpg:grpSpPr>
                      <pic:pic xmlns:pic="http://schemas.openxmlformats.org/drawingml/2006/picture">
                        <pic:nvPicPr>
                          <pic:cNvPr id="0" name="图片 1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276840" y="0"/>
                            <a:ext cx="5276880" cy="4086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0" y="284400"/>
                            <a:ext cx="5838840" cy="3925080"/>
                          </a:xfrm>
                        </wpg:grpSpPr>
                        <wpg:grpSp>
                          <wpg:cNvGrpSpPr/>
                          <wpg:grpSpPr>
                            <a:xfrm>
                              <a:off x="347400" y="0"/>
                              <a:ext cx="5491440" cy="392508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5491440" cy="392508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362520" y="73800"/>
                                  <a:ext cx="1238400" cy="302256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1440" y="0"/>
                                    <a:ext cx="1226880" cy="444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lineRule="exact" w:line="18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16"/>
                                          <w:kern w:val="2"/>
                                          <w:szCs w:val="16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Mean = 1.04; SE = 0.06</w:t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bidi w:val="0"/>
                                        <w:spacing w:lineRule="exact" w:line="180"/>
                                        <w:jc w:val="left"/>
                                        <w:rPr/>
                                      </w:pPr>
                                      <w:r>
                                        <w:rPr>
                                          <w:sz w:val="16"/>
                                          <w:kern w:val="2"/>
                                          <w:szCs w:val="16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Max = 2.19; n = 98</w:t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bidi w:val="0"/>
                                        <w:spacing w:lineRule="exact" w:line="18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16"/>
                                          <w:kern w:val="2"/>
                                          <w:szCs w:val="16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Min = -1.39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1520" y="1280880"/>
                                    <a:ext cx="1226880" cy="4647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lineRule="exact" w:line="18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16"/>
                                          <w:kern w:val="2"/>
                                          <w:szCs w:val="16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Mean = 1.98; SE = 0.06</w:t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bidi w:val="0"/>
                                        <w:spacing w:lineRule="exact" w:line="180"/>
                                        <w:jc w:val="left"/>
                                        <w:rPr/>
                                      </w:pPr>
                                      <w:r>
                                        <w:rPr>
                                          <w:sz w:val="16"/>
                                          <w:kern w:val="2"/>
                                          <w:szCs w:val="16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Max = 2.77; n = 98</w:t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bidi w:val="0"/>
                                        <w:spacing w:lineRule="exact" w:line="18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16"/>
                                          <w:kern w:val="2"/>
                                          <w:szCs w:val="16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Min = -0.39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0" y="2557080"/>
                                    <a:ext cx="1219320" cy="4654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lineRule="exact" w:line="18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16"/>
                                          <w:kern w:val="2"/>
                                          <w:szCs w:val="16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Mean = 1.04; SE = 0.03</w:t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bidi w:val="0"/>
                                        <w:spacing w:lineRule="exact" w:line="180"/>
                                        <w:jc w:val="left"/>
                                        <w:rPr/>
                                      </w:pPr>
                                      <w:r>
                                        <w:rPr>
                                          <w:sz w:val="16"/>
                                          <w:kern w:val="2"/>
                                          <w:szCs w:val="16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Max = 1.68; n = 98</w:t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bidi w:val="0"/>
                                        <w:spacing w:lineRule="exact" w:line="18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16"/>
                                          <w:kern w:val="2"/>
                                          <w:szCs w:val="16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Min = 0.28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59760" y="3611880"/>
                                  <a:ext cx="1638360" cy="313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Log specific leaf area (mm² mg</w:t>
                                    </w: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vertAlign w:val="superscript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-1</w:t>
                                    </w: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0" y="2336760"/>
                                  <a:ext cx="1784880" cy="312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firstLine="8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Log leaf dry weight (</w:t>
                                    </w:r>
                                    <w:r>
                                      <w:rPr>
                                        <w:kern w:val="2"/>
                                        <w:szCs w:val="16"/>
                                        <w:sz w:val="15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mg individual</w:t>
                                    </w:r>
                                    <w:r>
                                      <w:rPr>
                                        <w:kern w:val="2"/>
                                        <w:szCs w:val="16"/>
                                        <w:sz w:val="15"/>
                                        <w:vertAlign w:val="superscript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-1</w:t>
                                    </w:r>
                                    <w:r>
                                      <w:rPr>
                                        <w:kern w:val="2"/>
                                        <w:szCs w:val="16"/>
                                        <w:sz w:val="16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)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18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28160" y="1056600"/>
                                  <a:ext cx="1536840" cy="313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firstLine="8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Log leaf area (</w:t>
                                    </w:r>
                                    <w:r>
                                      <w:rPr>
                                        <w:kern w:val="2"/>
                                        <w:szCs w:val="16"/>
                                        <w:sz w:val="15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cm</w:t>
                                    </w:r>
                                    <w:r>
                                      <w:rPr>
                                        <w:kern w:val="2"/>
                                        <w:szCs w:val="16"/>
                                        <w:sz w:val="15"/>
                                        <w:vertAlign w:val="superscript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 xml:space="preserve">2 </w:t>
                                    </w:r>
                                    <w:r>
                                      <w:rPr>
                                        <w:kern w:val="2"/>
                                        <w:szCs w:val="16"/>
                                        <w:sz w:val="15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individual</w:t>
                                    </w:r>
                                    <w:r>
                                      <w:rPr>
                                        <w:kern w:val="2"/>
                                        <w:szCs w:val="16"/>
                                        <w:sz w:val="15"/>
                                        <w:vertAlign w:val="superscript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-1</w:t>
                                    </w:r>
                                    <w:r>
                                      <w:rPr>
                                        <w:kern w:val="2"/>
                                        <w:szCs w:val="16"/>
                                        <w:sz w:val="16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)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18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55520" y="0"/>
                                  <a:ext cx="275760" cy="2941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en-US" w:bidi="ar-SA"/>
                                      </w:rPr>
                                      <w:t>A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64520" y="1284120"/>
                                  <a:ext cx="275040" cy="3074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en-US" w:bidi="ar-SA"/>
                                      </w:rPr>
                                      <w:t>B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50480" y="2556720"/>
                                  <a:ext cx="275040" cy="3074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en-US" w:bidi="ar-SA"/>
                                      </w:rPr>
                                      <w:t>C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080800" y="79560"/>
                                  <a:ext cx="1209600" cy="4449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18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Mean = 1.08; SE = 0.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18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Max = 1.56; n = 98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18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Min = 0.63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90800" y="1061640"/>
                                  <a:ext cx="1335960" cy="313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Log stomatal length (μm)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18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080800" y="1354680"/>
                                  <a:ext cx="1245240" cy="4449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18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Mean = 2.28; SE = 0.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18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Max = 2.92; n = 98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18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Min = 1.17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675080" y="2335680"/>
                                  <a:ext cx="1790640" cy="313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Log stomatal density (</w:t>
                                    </w:r>
                                    <w:r>
                                      <w:rPr>
                                        <w:kern w:val="2"/>
                                        <w:szCs w:val="16"/>
                                        <w:sz w:val="15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individual mm</w:t>
                                    </w:r>
                                    <w:r>
                                      <w:rPr>
                                        <w:kern w:val="2"/>
                                        <w:szCs w:val="16"/>
                                        <w:sz w:val="15"/>
                                        <w:vertAlign w:val="superscript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-2</w:t>
                                    </w:r>
                                    <w:r>
                                      <w:rPr>
                                        <w:kern w:val="2"/>
                                        <w:szCs w:val="16"/>
                                        <w:sz w:val="16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)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093040" y="2627640"/>
                                  <a:ext cx="1297440" cy="4449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18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Mean = 0.44; SE = 0.0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18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Max = 1.29; n = 98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18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Min = -0.33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783800" y="3606840"/>
                                  <a:ext cx="1638360" cy="313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Log stomatal pore area index (%)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883880" y="11520"/>
                                  <a:ext cx="255240" cy="2926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en-US" w:bidi="ar-SA"/>
                                      </w:rPr>
                                      <w:t>D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891440" y="1293120"/>
                                  <a:ext cx="255240" cy="2926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en-US" w:bidi="ar-SA"/>
                                      </w:rPr>
                                      <w:t>E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892160" y="2573280"/>
                                  <a:ext cx="255240" cy="2926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en-US" w:bidi="ar-SA"/>
                                      </w:rPr>
                                      <w:t>F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800520" y="74520"/>
                                  <a:ext cx="1260000" cy="465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18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Mean = 2.07; SE = 0.0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18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Max = 2.71; n =99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18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Min = 1.60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800520" y="1354680"/>
                                  <a:ext cx="1286640" cy="4449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18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Mean = 1.51; SE = 0.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18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Max = 1.73; n = 8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18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Min = 1.16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828960" y="2629080"/>
                                  <a:ext cx="1184760" cy="4449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18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Mean = 1.62; SE = 0.0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18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Max = 1.86; n = 8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18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Min = 1.32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626280" y="4680"/>
                                  <a:ext cx="275760" cy="3078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en-US" w:bidi="ar-SA"/>
                                      </w:rPr>
                                      <w:t>G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612960" y="1295640"/>
                                  <a:ext cx="243720" cy="2919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en-US" w:bidi="ar-SA"/>
                                      </w:rPr>
                                      <w:t>H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623760" y="2569320"/>
                                  <a:ext cx="243720" cy="2919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en-US" w:bidi="ar-SA"/>
                                      </w:rPr>
                                      <w:t>I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303720" y="2335680"/>
                                  <a:ext cx="2187720" cy="313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Log palisade-leaf mesophyll thickness ratio (%)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18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263040" y="3611880"/>
                                  <a:ext cx="2152800" cy="313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Log spongy-leaf mesophyll thickness ratio (%)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18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3612960" y="1058040"/>
                                <a:ext cx="1346040" cy="312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Log leaf thickness (μm)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lineRule="exact" w:line="18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 rot="16200000">
                              <a:off x="-344880" y="1648440"/>
                              <a:ext cx="1018440" cy="328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Frequency (%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组合 64" style="position:absolute;margin-left:-18.1pt;margin-top:0pt;width:486.9pt;height:331.45pt" coordorigin="-362,0" coordsize="9738,662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1" stroked="f" o:allowincell="f" style="position:absolute;left:617;top:0;width:8309;height:6434;mso-wrap-style:none;v-text-anchor:middle;mso-position-horizontal:left;mso-position-vertical:top" type="_x0000_t75">
                  <v:imagedata r:id="rId5" o:detectmouseclick="t"/>
                  <v:stroke color="#3465a4" joinstyle="round" endcap="flat"/>
                  <w10:wrap type="none"/>
                </v:shape>
                <v:group id="shape_0" alt="组合 2" style="position:absolute;left:-362;top:448;width:9738;height:6181">
                  <v:group id="shape_0" alt="组合 3" style="position:absolute;left:728;top:448;width:8648;height:6181">
                    <v:group id="shape_0" alt="组合 4" style="position:absolute;left:728;top:448;width:8648;height:6181">
                      <v:group id="shape_0" alt="组合 5" style="position:absolute;left:1299;top:564;width:1950;height:4760">
                        <v:shapetype id="_x0000_t202" coordsize="21600,21600" o:spt="202" path="m,l,21600l21600,21600l21600,xe">
                          <v:stroke joinstyle="miter"/>
                          <v:path gradientshapeok="t" o:connecttype="rect"/>
                        </v:shapetype>
                        <v:shape id="shape_0" stroked="f" o:allowincell="f" style="position:absolute;left:1301;top:564;width:1931;height:700;mso-wrap-style:square;v-text-anchor:top;mso-position-horizontal:left;mso-position-vertical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exact" w:line="18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Mean = 1.04; SE = 0.06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exact" w:line="180"/>
                                  <w:jc w:val="left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Max = 2.19; n = 98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exact" w:line="18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Min = -1.39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1317;top:2581;width:1931;height:731;mso-wrap-style:square;v-text-anchor:top;mso-position-horizontal:left;mso-position-vertical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exact" w:line="18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Mean = 1.98; SE = 0.06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exact" w:line="180"/>
                                  <w:jc w:val="left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Max = 2.77; n = 98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exact" w:line="18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Min = -0.39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1299;top:4591;width:1919;height:732;mso-wrap-style:square;v-text-anchor:top;mso-position-horizontal:left;mso-position-vertical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exact" w:line="18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Mean = 1.04; SE = 0.03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exact" w:line="180"/>
                                  <w:jc w:val="left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Max = 1.68; n = 98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exact" w:line="18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Min = 0.28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f" style="position:absolute;left:822;top:6136;width:2579;height:492;mso-wrap-style:square;v-text-anchor:top;mso-position-horizontal:left;mso-position-vertical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Log specific leaf area (mm² mg</w:t>
                              </w:r>
                              <w:r>
                                <w:rPr>
                                  <w:sz w:val="16"/>
                                  <w:kern w:val="2"/>
                                  <w:szCs w:val="16"/>
                                  <w:vertAlign w:val="super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-1</w:t>
                              </w: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)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728;top:4128;width:2810;height:491;mso-wrap-style:square;v-text-anchor:top;mso-position-horizontal:left;mso-position-vertical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8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Log leaf dry weight (</w:t>
                              </w:r>
                              <w:r>
                                <w:rPr>
                                  <w:kern w:val="2"/>
                                  <w:szCs w:val="16"/>
                                  <w:sz w:val="15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g individual</w:t>
                              </w:r>
                              <w:r>
                                <w:rPr>
                                  <w:kern w:val="2"/>
                                  <w:szCs w:val="16"/>
                                  <w:sz w:val="15"/>
                                  <w:vertAlign w:val="super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-1</w:t>
                              </w:r>
                              <w:r>
                                <w:rPr>
                                  <w:kern w:val="2"/>
                                  <w:szCs w:val="16"/>
                                  <w:sz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930;top:2112;width:2419;height:492;mso-wrap-style:square;v-text-anchor:top;mso-position-horizontal:left;mso-position-vertical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8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Log leaf area (</w:t>
                              </w:r>
                              <w:r>
                                <w:rPr>
                                  <w:kern w:val="2"/>
                                  <w:szCs w:val="16"/>
                                  <w:sz w:val="15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m</w:t>
                              </w:r>
                              <w:r>
                                <w:rPr>
                                  <w:kern w:val="2"/>
                                  <w:szCs w:val="16"/>
                                  <w:sz w:val="15"/>
                                  <w:vertAlign w:val="super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2 </w:t>
                              </w:r>
                              <w:r>
                                <w:rPr>
                                  <w:kern w:val="2"/>
                                  <w:szCs w:val="16"/>
                                  <w:sz w:val="15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individual</w:t>
                              </w:r>
                              <w:r>
                                <w:rPr>
                                  <w:kern w:val="2"/>
                                  <w:szCs w:val="16"/>
                                  <w:sz w:val="15"/>
                                  <w:vertAlign w:val="super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-1</w:t>
                              </w:r>
                              <w:r>
                                <w:rPr>
                                  <w:kern w:val="2"/>
                                  <w:szCs w:val="16"/>
                                  <w:sz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973;top:448;width:433;height:462;mso-wrap-style:square;v-text-anchor:top;mso-position-horizontal:left;mso-position-vertical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en-US" w:bidi="ar-SA"/>
                                </w:rPr>
                                <w:t>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987;top:2470;width:432;height:483;mso-wrap-style:square;v-text-anchor:top;mso-position-horizontal:left;mso-position-vertical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en-US" w:bidi="ar-SA"/>
                                </w:rPr>
                                <w:t>B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965;top:4474;width:432;height:483;mso-wrap-style:square;v-text-anchor:top;mso-position-horizontal:left;mso-position-vertical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en-US" w:bidi="ar-SA"/>
                                </w:rPr>
                                <w:t>C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4005;top:573;width:1904;height:700;mso-wrap-style:square;v-text-anchor:top;mso-position-horizontal:left;mso-position-vertical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ean = 1.08; SE = 0.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left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ax = 1.56; n = 9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in = 0.6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3863;top:2120;width:2103;height:492;mso-wrap-style:square;v-text-anchor:top;mso-position-horizontal:left;mso-position-vertical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Log stomatal length (μm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4005;top:2581;width:1960;height:700;mso-wrap-style:square;v-text-anchor:top;mso-position-horizontal:left;mso-position-vertical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ean = 2.28; SE = 0.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left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ax = 2.92; n = 9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in = 1.17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3366;top:4126;width:2819;height:492;mso-wrap-style:square;v-text-anchor:top;mso-position-horizontal:left;mso-position-vertical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Log stomatal density (</w:t>
                              </w:r>
                              <w:r>
                                <w:rPr>
                                  <w:kern w:val="2"/>
                                  <w:szCs w:val="16"/>
                                  <w:sz w:val="15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individual mm</w:t>
                              </w:r>
                              <w:r>
                                <w:rPr>
                                  <w:kern w:val="2"/>
                                  <w:szCs w:val="16"/>
                                  <w:sz w:val="15"/>
                                  <w:vertAlign w:val="super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-2</w:t>
                              </w:r>
                              <w:r>
                                <w:rPr>
                                  <w:kern w:val="2"/>
                                  <w:szCs w:val="16"/>
                                  <w:sz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4024;top:4586;width:2042;height:700;mso-wrap-style:square;v-text-anchor:top;mso-position-horizontal:left;mso-position-vertical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ean = 0.44; SE = 0.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left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ax = 1.29; n = 9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in = -0.3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3537;top:6128;width:2579;height:492;mso-wrap-style:square;v-text-anchor:top;mso-position-horizontal:left;mso-position-vertical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Log stomatal pore area index (%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3695;top:466;width:401;height:460;mso-wrap-style:square;v-text-anchor:top;mso-position-horizontal:left;mso-position-vertical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en-US" w:bidi="ar-SA"/>
                                </w:rPr>
                                <w:t>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3707;top:2484;width:401;height:460;mso-wrap-style:square;v-text-anchor:top;mso-position-horizontal:left;mso-position-vertical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en-US" w:bidi="ar-SA"/>
                                </w:rPr>
                                <w:t>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3708;top:4500;width:401;height:460;mso-wrap-style:square;v-text-anchor:top;mso-position-horizontal:left;mso-position-vertical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en-US" w:bidi="ar-SA"/>
                                </w:rPr>
                                <w:t>F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6713;top:565;width:1983;height:732;mso-wrap-style:square;v-text-anchor:top;mso-position-horizontal:left;mso-position-vertical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ean = 2.07; SE = 0.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left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ax = 2.71; n =9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in = 1.6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6713;top:2581;width:2025;height:700;mso-wrap-style:square;v-text-anchor:top;mso-position-horizontal:left;mso-position-vertical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ean = 1.51; SE = 0.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left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ax = 1.73; n = 8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in = 1.16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6758;top:4588;width:1865;height:700;mso-wrap-style:square;v-text-anchor:top;mso-position-horizontal:left;mso-position-vertical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ean = 1.62; SE = 0.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left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ax = 1.86; n = 8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in = 1.32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6439;top:455;width:433;height:484;mso-wrap-style:square;v-text-anchor:top;mso-position-horizontal:left;mso-position-vertical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en-US" w:bidi="ar-SA"/>
                                </w:rPr>
                                <w:t>G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6418;top:2488;width:383;height:459;mso-wrap-style:square;v-text-anchor:top;mso-position-horizontal:left;mso-position-vertical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en-US" w:bidi="ar-SA"/>
                                </w:rPr>
                                <w:t>H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6435;top:4494;width:383;height:459;mso-wrap-style:square;v-text-anchor:top;mso-position-horizontal:left;mso-position-vertical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en-US" w:bidi="ar-SA"/>
                                </w:rPr>
                                <w:t>I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5931;top:4126;width:3444;height:492;mso-wrap-style:square;v-text-anchor:top;mso-position-horizontal:left;mso-position-vertical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Log palisade-leaf mesophyll thickness ratio (%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5867;top:6136;width:3389;height:492;mso-wrap-style:square;v-text-anchor:top;mso-position-horizontal:left;mso-position-vertical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Log spongy-leaf mesophyll thickness ratio (%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shape id="shape_0" stroked="f" o:allowincell="f" style="position:absolute;left:6418;top:2114;width:2119;height:491;mso-wrap-style:square;v-text-anchor:top;mso-position-horizontal:left;mso-position-vertical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kern w:val="2"/>
                                <w:szCs w:val="16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Log leaf thickness (μm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exact" w:line="18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-362;top:3044;width:1603;height:516;mso-wrap-style:square;v-text-anchor:top;rotation:270;mso-position-horizontal:left;mso-position-vertical:top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Frequency (%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sz w:val="16"/>
          <w:szCs w:val="16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sz w:val="16"/>
          <w:szCs w:val="16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sz w:val="16"/>
          <w:szCs w:val="16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sz w:val="16"/>
          <w:szCs w:val="16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sz w:val="16"/>
          <w:szCs w:val="16"/>
        </w:rPr>
        <w:t>.</w:t>
      </w:r>
      <w:r>
        <w:rPr>
          <w:rFonts w:cs="Times New Roman" w:ascii="Times New Roman" w:hAnsi="Times New Roman"/>
          <w:sz w:val="16"/>
          <w:szCs w:val="16"/>
          <w:lang w:val="en-US" w:eastAsia="en-US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sz w:val="16"/>
          <w:szCs w:val="16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sz w:val="16"/>
          <w:szCs w:val="16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sz w:val="16"/>
          <w:szCs w:val="16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sz w:val="16"/>
          <w:szCs w:val="16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sz w:val="16"/>
          <w:szCs w:val="16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sz w:val="16"/>
          <w:szCs w:val="16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sz w:val="16"/>
          <w:szCs w:val="16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sz w:val="16"/>
          <w:szCs w:val="16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sz w:val="16"/>
          <w:szCs w:val="16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sz w:val="16"/>
          <w:szCs w:val="16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sz w:val="16"/>
          <w:szCs w:val="16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sz w:val="16"/>
          <w:szCs w:val="16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sz w:val="16"/>
          <w:szCs w:val="16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sz w:val="16"/>
          <w:szCs w:val="16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sz w:val="16"/>
          <w:szCs w:val="16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sz w:val="16"/>
          <w:szCs w:val="16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sz w:val="16"/>
          <w:szCs w:val="16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g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Frequency d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istribution of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morphological </w:t>
      </w:r>
      <w:r>
        <w:rPr>
          <w:rFonts w:cs="Times New Roman" w:ascii="Times New Roman" w:hAnsi="Times New Roman"/>
          <w:sz w:val="24"/>
          <w:szCs w:val="24"/>
        </w:rPr>
        <w:t xml:space="preserve">(A, B,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C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nd anatomical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 xml:space="preserve">D, E, F, </w:t>
      </w:r>
      <w:r>
        <w:rPr>
          <w:rFonts w:cs="Times New Roman" w:ascii="Times New Roman" w:hAnsi="Times New Roman"/>
          <w:sz w:val="24"/>
          <w:szCs w:val="24"/>
        </w:rPr>
        <w:t>G, H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nd I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leaf trait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</w:p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sz w:val="16"/>
          <w:szCs w:val="16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sz w:val="16"/>
          <w:szCs w:val="16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51460</wp:posOffset>
                </wp:positionH>
                <wp:positionV relativeFrom="paragraph">
                  <wp:posOffset>100965</wp:posOffset>
                </wp:positionV>
                <wp:extent cx="5651500" cy="2548255"/>
                <wp:effectExtent l="0" t="0" r="0" b="0"/>
                <wp:wrapNone/>
                <wp:docPr id="2" name="组合 85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51640" cy="2548080"/>
                          <a:chOff x="0" y="0"/>
                          <a:chExt cx="5651640" cy="2548080"/>
                        </a:xfrm>
                      </wpg:grpSpPr>
                      <pic:pic xmlns:pic="http://schemas.openxmlformats.org/drawingml/2006/picture">
                        <pic:nvPicPr>
                          <pic:cNvPr id="1" name="图片 13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174600" y="0"/>
                            <a:ext cx="5477040" cy="2448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0" y="203760"/>
                            <a:ext cx="5634360" cy="23443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370080" y="119520"/>
                              <a:ext cx="366480" cy="344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6920" y="128880"/>
                              <a:ext cx="1132920" cy="322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R² = 0.65, </w:t>
                                </w: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i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P</w:t>
                                </w: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&lt; 0.0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0720" y="1044000"/>
                              <a:ext cx="366480" cy="344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6920" y="1082160"/>
                              <a:ext cx="1132920" cy="322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R² = 0.57, </w:t>
                                </w: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i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P </w:t>
                                </w: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&lt; 0.05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98880" y="119520"/>
                              <a:ext cx="366480" cy="344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05240" y="147960"/>
                              <a:ext cx="1132920" cy="322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R² = 0.77,</w:t>
                                </w: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i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P</w:t>
                                </w: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&lt; 0.0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98880" y="1034640"/>
                              <a:ext cx="366480" cy="344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05240" y="1063080"/>
                              <a:ext cx="1132920" cy="322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R² = 0.69, </w:t>
                                </w: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i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P</w:t>
                                </w: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&lt; 0.0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3288960" y="436680"/>
                              <a:ext cx="1246680" cy="393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exact" w:line="20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ST/LT (%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28400" y="128880"/>
                              <a:ext cx="366480" cy="344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14960" y="138600"/>
                              <a:ext cx="1132920" cy="322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R² = 0.56,</w:t>
                                </w: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i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P </w:t>
                                </w: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&lt; 0.05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13560" y="1127880"/>
                              <a:ext cx="1720800" cy="249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0"/>
                                    <w:szCs w:val="16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Maximum monthly temperature</w:t>
                                </w:r>
                                <w:r>
                                  <w:rPr>
                                    <w:sz w:val="16"/>
                                    <w:szCs w:val="16"/>
                                    <w:kern w:val="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sz w:val="16"/>
                                    <w:szCs w:val="16"/>
                                    <w:b/>
                                    <w:kern w:val="0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(°</w:t>
                                </w:r>
                                <w:r>
                                  <w:rPr>
                                    <w:sz w:val="16"/>
                                    <w:szCs w:val="16"/>
                                    <w:kern w:val="0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C</w:t>
                                </w:r>
                                <w:r>
                                  <w:rPr>
                                    <w:sz w:val="16"/>
                                    <w:szCs w:val="16"/>
                                    <w:kern w:val="0"/>
                                    <w:bCs/>
                                    <w:b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0920" y="2076480"/>
                              <a:ext cx="1718280" cy="267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0"/>
                                    <w:szCs w:val="16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Maximum monthly temperature</w:t>
                                </w:r>
                                <w:r>
                                  <w:rPr>
                                    <w:sz w:val="16"/>
                                    <w:szCs w:val="16"/>
                                    <w:kern w:val="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sz w:val="16"/>
                                    <w:szCs w:val="16"/>
                                    <w:b/>
                                    <w:kern w:val="0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(°</w:t>
                                </w:r>
                                <w:r>
                                  <w:rPr>
                                    <w:sz w:val="16"/>
                                    <w:szCs w:val="16"/>
                                    <w:kern w:val="0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C</w:t>
                                </w:r>
                                <w:r>
                                  <w:rPr>
                                    <w:sz w:val="16"/>
                                    <w:szCs w:val="16"/>
                                    <w:kern w:val="0"/>
                                    <w:bCs/>
                                    <w:b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01680" y="2072160"/>
                              <a:ext cx="1725840" cy="262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0"/>
                                    <w:szCs w:val="16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Maximum monthly temperature</w:t>
                                </w:r>
                                <w:r>
                                  <w:rPr>
                                    <w:sz w:val="16"/>
                                    <w:szCs w:val="16"/>
                                    <w:kern w:val="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sz w:val="16"/>
                                    <w:szCs w:val="16"/>
                                    <w:b/>
                                    <w:kern w:val="0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(°</w:t>
                                </w:r>
                                <w:r>
                                  <w:rPr>
                                    <w:sz w:val="16"/>
                                    <w:szCs w:val="16"/>
                                    <w:kern w:val="0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C</w:t>
                                </w:r>
                                <w:r>
                                  <w:rPr>
                                    <w:sz w:val="16"/>
                                    <w:szCs w:val="16"/>
                                    <w:kern w:val="0"/>
                                    <w:bCs/>
                                    <w:b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-473760" y="474480"/>
                              <a:ext cx="1218600" cy="2692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exact" w:line="20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LD (mg individual</w:t>
                                </w: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vertAlign w:val="superscript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-1</w:t>
                                </w: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-357840" y="1459800"/>
                              <a:ext cx="946080" cy="2304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exact" w:line="20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SLA (mm² mg</w:t>
                                </w: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vertAlign w:val="superscript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-1</w:t>
                                </w: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1545480" y="446040"/>
                              <a:ext cx="986040" cy="339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exact" w:line="20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SPI (%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1394640" y="1390320"/>
                              <a:ext cx="1318320" cy="339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exact" w:line="20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PT/LT (%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组合 857" style="position:absolute;margin-left:-17.5pt;margin-top:7.95pt;width:482.3pt;height:200.6pt" coordorigin="-350,159" coordsize="9646,4012">
                <v:shape id="shape_0" ID="图片 13" stroked="f" o:allowincell="f" style="position:absolute;left:671;top:159;width:8624;height:3854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group id="shape_0" alt="组合 856" style="position:absolute;left:-350;top:668;width:9619;height:3503">
                  <v:shape id="shape_0" stroked="f" o:allowincell="f" style="position:absolute;left:979;top:668;width:576;height:54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415;top:683;width:1783;height:50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R² = 0.65, </w:t>
                          </w:r>
                          <w:r>
                            <w:rPr>
                              <w:sz w:val="16"/>
                              <w:kern w:val="2"/>
                              <w:szCs w:val="16"/>
                              <w:i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P</w:t>
                          </w: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&lt; 0.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64;top:2124;width:576;height:54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415;top:2184;width:1783;height:50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R² = 0.57, </w:t>
                          </w:r>
                          <w:r>
                            <w:rPr>
                              <w:sz w:val="16"/>
                              <w:kern w:val="2"/>
                              <w:szCs w:val="16"/>
                              <w:i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P </w:t>
                          </w: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&lt; 0.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859;top:668;width:576;height:54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42;top:713;width:1783;height:50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R² = 0.77,</w:t>
                          </w:r>
                          <w:r>
                            <w:rPr>
                              <w:sz w:val="16"/>
                              <w:kern w:val="2"/>
                              <w:szCs w:val="16"/>
                              <w:i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P</w:t>
                          </w: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&lt; 0.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859;top:2109;width:576;height:54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42;top:2154;width:1783;height:50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R² = 0.69, </w:t>
                          </w:r>
                          <w:r>
                            <w:rPr>
                              <w:sz w:val="16"/>
                              <w:kern w:val="2"/>
                              <w:szCs w:val="16"/>
                              <w:i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P</w:t>
                          </w: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&lt; 0.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576;top:1167;width:1962;height:618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lineRule="exact" w:line="200"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ST/LT (%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740;top:683;width:576;height:54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191;top:698;width:1783;height:50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R² = 0.56,</w:t>
                          </w:r>
                          <w:r>
                            <w:rPr>
                              <w:sz w:val="16"/>
                              <w:kern w:val="2"/>
                              <w:szCs w:val="16"/>
                              <w:i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P </w:t>
                          </w: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&lt; 0.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559;top:2256;width:2709;height:39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0"/>
                              <w:szCs w:val="16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Maximum monthly temperature</w:t>
                          </w:r>
                          <w:r>
                            <w:rPr>
                              <w:sz w:val="16"/>
                              <w:szCs w:val="16"/>
                              <w:kern w:val="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</w:t>
                          </w:r>
                          <w:r>
                            <w:rPr>
                              <w:sz w:val="16"/>
                              <w:szCs w:val="16"/>
                              <w:b/>
                              <w:kern w:val="0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(°</w:t>
                          </w:r>
                          <w:r>
                            <w:rPr>
                              <w:sz w:val="16"/>
                              <w:szCs w:val="16"/>
                              <w:kern w:val="0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C</w:t>
                          </w:r>
                          <w:r>
                            <w:rPr>
                              <w:sz w:val="16"/>
                              <w:szCs w:val="16"/>
                              <w:kern w:val="0"/>
                              <w:bCs/>
                              <w:b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91;top:3750;width:2705;height:42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0"/>
                              <w:szCs w:val="16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Maximum monthly temperature</w:t>
                          </w:r>
                          <w:r>
                            <w:rPr>
                              <w:sz w:val="16"/>
                              <w:szCs w:val="16"/>
                              <w:kern w:val="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</w:t>
                          </w:r>
                          <w:r>
                            <w:rPr>
                              <w:sz w:val="16"/>
                              <w:szCs w:val="16"/>
                              <w:b/>
                              <w:kern w:val="0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(°</w:t>
                          </w:r>
                          <w:r>
                            <w:rPr>
                              <w:sz w:val="16"/>
                              <w:szCs w:val="16"/>
                              <w:kern w:val="0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C</w:t>
                          </w:r>
                          <w:r>
                            <w:rPr>
                              <w:sz w:val="16"/>
                              <w:szCs w:val="16"/>
                              <w:kern w:val="0"/>
                              <w:bCs/>
                              <w:b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706;top:3743;width:2717;height:41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0"/>
                              <w:szCs w:val="16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Maximum monthly temperature</w:t>
                          </w:r>
                          <w:r>
                            <w:rPr>
                              <w:sz w:val="16"/>
                              <w:szCs w:val="16"/>
                              <w:kern w:val="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</w:t>
                          </w:r>
                          <w:r>
                            <w:rPr>
                              <w:sz w:val="16"/>
                              <w:szCs w:val="16"/>
                              <w:b/>
                              <w:kern w:val="0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(°</w:t>
                          </w:r>
                          <w:r>
                            <w:rPr>
                              <w:sz w:val="16"/>
                              <w:szCs w:val="16"/>
                              <w:kern w:val="0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C</w:t>
                          </w:r>
                          <w:r>
                            <w:rPr>
                              <w:sz w:val="16"/>
                              <w:szCs w:val="16"/>
                              <w:kern w:val="0"/>
                              <w:bCs/>
                              <w:b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350;top:1227;width:1918;height:423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lineRule="exact" w:line="200"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LD (mg individual</w:t>
                          </w:r>
                          <w:r>
                            <w:rPr>
                              <w:sz w:val="16"/>
                              <w:kern w:val="2"/>
                              <w:szCs w:val="16"/>
                              <w:vertAlign w:val="superscript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-1</w:t>
                          </w: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167;top:2778;width:1489;height:362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lineRule="exact" w:line="200"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SLA (mm² mg</w:t>
                          </w:r>
                          <w:r>
                            <w:rPr>
                              <w:sz w:val="16"/>
                              <w:kern w:val="2"/>
                              <w:szCs w:val="16"/>
                              <w:vertAlign w:val="superscript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-1</w:t>
                          </w: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831;top:1183;width:1552;height:534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lineRule="exact" w:line="200"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SPI (%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593;top:2669;width:2075;height:534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lineRule="exact" w:line="200"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PT/LT (%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sz w:val="16"/>
          <w:szCs w:val="16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sz w:val="16"/>
          <w:szCs w:val="16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sz w:val="16"/>
          <w:szCs w:val="16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sz w:val="16"/>
          <w:szCs w:val="16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sz w:val="16"/>
          <w:szCs w:val="16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sz w:val="16"/>
          <w:szCs w:val="16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sz w:val="16"/>
          <w:szCs w:val="16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sz w:val="16"/>
          <w:szCs w:val="16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sz w:val="16"/>
          <w:szCs w:val="16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sz w:val="16"/>
          <w:szCs w:val="16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sz w:val="16"/>
          <w:szCs w:val="16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sz w:val="16"/>
          <w:szCs w:val="16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sz w:val="16"/>
          <w:szCs w:val="16"/>
          <w:lang w:val="en-US" w:eastAsia="en-US"/>
        </w:rPr>
      </w:r>
    </w:p>
    <w:p>
      <w:pPr>
        <w:pStyle w:val="Normal"/>
        <w:spacing w:lineRule="auto" w:line="360"/>
        <w:ind w:left="723" w:hanging="723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ig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S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hanges in leaf morphological (A and B) and anatomical (C, D and E) traits with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temperatur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Bars represented </w:t>
      </w:r>
      <w:r>
        <w:rPr>
          <w:rFonts w:cs="Times New Roman" w:ascii="Times New Roman" w:hAnsi="Times New Roman"/>
          <w:sz w:val="24"/>
          <w:szCs w:val="24"/>
        </w:rPr>
        <w:t>standard errors.</w:t>
      </w:r>
      <w:r>
        <w:rPr>
          <w:rFonts w:cs="Times New Roman" w:ascii="Times New Roman" w:hAnsi="Times New Roman"/>
          <w:sz w:val="24"/>
          <w:szCs w:val="24"/>
        </w:rPr>
        <w:t xml:space="preserve"> LD, leaf dry weight; SLA, specific leaf area; SPI, stomatal pore area index; PT/LT, palisade-leaf mesophyll thickness ratio; ST/LT, spongy-leaf mesophyll thickness ratio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margin">
                  <wp:posOffset>-4905375</wp:posOffset>
                </wp:positionH>
                <wp:positionV relativeFrom="page">
                  <wp:posOffset>45720</wp:posOffset>
                </wp:positionV>
                <wp:extent cx="4905375" cy="1466850"/>
                <wp:effectExtent l="0" t="0" r="0" b="0"/>
                <wp:wrapNone/>
                <wp:docPr id="3" name="组合 24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05360" cy="1467000"/>
                          <a:chOff x="0" y="0"/>
                          <a:chExt cx="4905360" cy="1467000"/>
                        </a:xfrm>
                      </wpg:grpSpPr>
                      <pic:pic xmlns:pic="http://schemas.openxmlformats.org/drawingml/2006/picture">
                        <pic:nvPicPr>
                          <pic:cNvPr id="2" name="图片 11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990720" y="0"/>
                            <a:ext cx="2048040" cy="1467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1619280" y="190440"/>
                            <a:ext cx="104760" cy="961920"/>
                          </a:xfrm>
                          <a:custGeom>
                            <a:avLst/>
                            <a:gdLst>
                              <a:gd name="textAreaLeft" fmla="*/ 38160 w 59400"/>
                              <a:gd name="textAreaRight" fmla="*/ 59760 w 59400"/>
                              <a:gd name="textAreaTop" fmla="*/ 1440 h 545400"/>
                              <a:gd name="textAreaBottom" fmla="*/ 543960 h 5454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21600" y="0"/>
                                </a:moveTo>
                                <a:cubicBezTo>
                                  <a:pt x="16200" y="0"/>
                                  <a:pt x="10800" y="98"/>
                                  <a:pt x="10800" y="196"/>
                                </a:cubicBezTo>
                                <a:lnTo>
                                  <a:pt x="10800" y="10604"/>
                                </a:lnTo>
                                <a:cubicBezTo>
                                  <a:pt x="10800" y="10702"/>
                                  <a:pt x="5400" y="10800"/>
                                  <a:pt x="0" y="10800"/>
                                </a:cubicBezTo>
                                <a:cubicBezTo>
                                  <a:pt x="5400" y="10800"/>
                                  <a:pt x="10800" y="10898"/>
                                  <a:pt x="10800" y="10996"/>
                                </a:cubicBezTo>
                                <a:lnTo>
                                  <a:pt x="10800" y="21404"/>
                                </a:lnTo>
                                <a:cubicBezTo>
                                  <a:pt x="10800" y="21502"/>
                                  <a:pt x="16200" y="21600"/>
                                  <a:pt x="21600" y="21600"/>
                                </a:cubicBezTo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3171240" y="47160"/>
                            <a:ext cx="1734120" cy="13809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38520" y="0"/>
                              <a:ext cx="1695600" cy="295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Stomatal density (individual mm</w:t>
                                </w: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vertAlign w:val="superscript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-2</w:t>
                                </w: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520" y="237960"/>
                              <a:ext cx="1695600" cy="295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Stomatal length (μm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38520" y="838080"/>
                              <a:ext cx="1695600" cy="54288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0" y="0"/>
                                <a:ext cx="1695600" cy="2952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Palisade mesophyll thickness (μm)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0" y="247680"/>
                                <a:ext cx="1695600" cy="2952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Spongy mesophyll thickness (μm)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0" y="257760"/>
                              <a:ext cx="9360" cy="838080"/>
                            </a:xfrm>
                          </wpg:grpSpPr>
                          <wps:wsp>
                            <wps:cNvCnPr/>
                            <wps:spPr>
                              <a:xfrm>
                                <a:off x="4194720" y="-163728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  <a:tailEnd len="sm" type="arrow" w="sm"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4185360" y="-79884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  <a:tailEnd len="sm" type="arrow" w="sm"/>
                              </a:ln>
                            </wps:spPr>
                            <wps:bodyPr/>
                          </wps:wsp>
                        </wpg:grpSp>
                      </wpg:grpSp>
                      <wps:wsp>
                        <wps:cNvSpPr/>
                        <wps:spPr>
                          <a:xfrm>
                            <a:off x="1143000" y="561960"/>
                            <a:ext cx="237600" cy="118800"/>
                          </a:xfrm>
                          <a:prstGeom prst="rect">
                            <a:avLst/>
                          </a:prstGeom>
                          <a:noFill/>
                          <a:ln w="1260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513720"/>
                            <a:ext cx="933480" cy="295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natomical trait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244" style="position:absolute;margin-left:-386.25pt;margin-top:3.6pt;width:386.25pt;height:115.5pt" coordorigin="-7725,72" coordsize="7725,2310">
                <v:shape id="shape_0" ID="图片 11" stroked="f" o:allowincell="f" style="position:absolute;left:-6165;top:72;width:3224;height:2309;mso-wrap-style:none;v-text-anchor:middle;mso-position-horizontal-relative:margin;mso-position-vertical-relative:page" type="_x0000_t75">
                  <v:imagedata r:id="rId9" o:detectmouseclick="t"/>
                  <v:stroke color="#3465a4" joinstyle="round" endcap="flat"/>
                  <w10:wrap type="none"/>
                </v:shape>
                <v:shapetype id="_x0000_t87" coordsize="21600,21600" o:spt="87" adj="10800,1800" path="m21600,21600qx@12@13l10800@5qy@14@15qx@16@17l10800@4qy@18@19xnsem21600,21600qx@12@13l10800@5qy@14@15qx@16@17l10800@4qy@18@19nfe">
                  <v:stroke joinstyle="miter"/>
                  <v:formulas>
                    <v:f eqn="val #0"/>
                    <v:f eqn="sum 21600 0 @0"/>
                    <v:f eqn="min @1 @0"/>
                    <v:f eqn="prod @2 1 2"/>
                    <v:f eqn="val #1"/>
                    <v:f eqn="sum @0 @4 0"/>
                    <v:f eqn="sumangle 0 45 0"/>
                    <v:f eqn="cos 10800 @6"/>
                    <v:f eqn="sin @4 @6"/>
                    <v:f eqn="sum width 0 @7"/>
                    <v:f eqn="sum @4 0 @8"/>
                    <v:f eqn="sum height @8 @4"/>
                    <v:f eqn="sum 0 21600 10800"/>
                    <v:f eqn="sum 0 21600 @4"/>
                    <v:f eqn="sum 0 10800 10800"/>
                    <v:f eqn="sum 0 @5 @4"/>
                    <v:f eqn="sum 10800 @14 0"/>
                    <v:f eqn="sum 0 @15 @4"/>
                    <v:f eqn="sum 10800 10800 0"/>
                    <v:f eqn="sum 0 @4 @4"/>
                  </v:formulas>
                  <v:path gradientshapeok="t" o:connecttype="rect" textboxrect="@9,@10,21600,@11"/>
                  <v:handles>
                    <v:h position="10800,@4"/>
                    <v:h position="0,@0"/>
                  </v:handles>
                </v:shapetype>
                <v:shape id="shape_0" ID="左大括号 12" stroked="t" o:allowincell="f" style="position:absolute;left:-5175;top:372;width:164;height:1514;mso-wrap-style:none;v-text-anchor:middle;mso-position-horizontal-relative:margin;mso-position-vertical-relative:page" type="_x0000_t87">
                  <v:fill o:detectmouseclick="t" on="false"/>
                  <v:stroke color="black" weight="12600" joinstyle="miter" endcap="flat"/>
                  <w10:wrap type="none"/>
                </v:shape>
                <v:group id="shape_0" alt="组合 243" style="position:absolute;left:-2731;top:146;width:2731;height:2175">
                  <v:shape id="shape_0" stroked="f" o:allowincell="f" style="position:absolute;left:-2670;top:146;width:2669;height:464;mso-wrap-style:square;v-text-anchor:top;mso-position-horizontal-relative:margin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Stomatal density (individual mm</w:t>
                          </w:r>
                          <w:r>
                            <w:rPr>
                              <w:sz w:val="16"/>
                              <w:kern w:val="2"/>
                              <w:szCs w:val="16"/>
                              <w:vertAlign w:val="superscript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-2</w:t>
                          </w: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2670;top:521;width:2669;height:464;mso-wrap-style:square;v-text-anchor:top;mso-position-horizontal-relative:margin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Stomatal length (μm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alt="组合 228" style="position:absolute;left:-2670;top:1466;width:2670;height:856">
                    <v:shape id="shape_0" stroked="f" o:allowincell="f" style="position:absolute;left:-2670;top:1466;width:2669;height:464;mso-wrap-style:square;v-text-anchor:top;mso-position-horizontal-relative:margin;mso-position-vertical-relative:pag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2"/>
                                <w:szCs w:val="16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Palisade mesophyll thickness (μm)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-2670;top:1856;width:2669;height:464;mso-wrap-style:square;v-text-anchor:top;mso-position-horizontal-relative:margin;mso-position-vertical-relative:pag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2"/>
                                <w:szCs w:val="16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Spongy mesophyll thickness (μm)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group id="shape_0" alt="组合 225" style="position:absolute;left:-2731;top:552;width:15;height:1319"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直接箭头连接符 27" stroked="t" o:allowincell="f" style="position:absolute;left:3875;top:-2026;width:0;height:0;mso-position-horizontal-relative:margin;mso-position-vertical-relative:page" type="_x0000_t32">
                      <v:stroke color="black" weight="12600" endarrow="open" endarrowwidth="narrow" endarrowlength="short" joinstyle="miter" endcap="flat"/>
                      <v:fill o:detectmouseclick="t" on="false"/>
                      <w10:wrap type="none"/>
                    </v:shape>
                    <v:shape id="shape_0" ID="直接箭头连接符 29" stroked="t" o:allowincell="f" style="position:absolute;left:3860;top:-706;width:0;height:0;mso-position-horizontal-relative:margin;mso-position-vertical-relative:page" type="_x0000_t32">
                      <v:stroke color="black" weight="12600" endarrow="open" endarrowwidth="narrow" endarrowlength="short" joinstyle="miter" endcap="flat"/>
                      <v:fill o:detectmouseclick="t" on="false"/>
                      <w10:wrap type="none"/>
                    </v:shape>
                  </v:group>
                </v:group>
                <v:rect id="shape_0" ID="矩形 30" stroked="t" o:allowincell="f" style="position:absolute;left:-5925;top:957;width:373;height:186;mso-wrap-style:none;v-text-anchor:middle;mso-position-horizontal-relative:margin;mso-position-vertical-relative:page">
                  <v:fill o:detectmouseclick="t" on="false"/>
                  <v:stroke color="red" weight="12600" joinstyle="miter" endcap="flat"/>
                  <w10:wrap type="none"/>
                </v:rect>
                <v:shape id="shape_0" stroked="f" o:allowincell="f" style="position:absolute;left:-7725;top:881;width:1469;height:464;mso-wrap-style:square;v-text-anchor:top;mso-position-horizontal-relative:margin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natomical trait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Fig. S3 Schematic for the measurement of leaf anatomical traits. Miao Tian took these pictures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tomatal image was photographed at 320</w:t>
      </w:r>
      <w:r>
        <w:rPr>
          <w:rFonts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 xml:space="preserve"> magnificatio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using a scanning electron microscope (S-3400N, Hitachi, Japan), and leaf transection image was conducted at 400</w:t>
      </w:r>
      <w:r>
        <w:rPr>
          <w:rFonts w:cs="Times New Roman" w:ascii="Times New Roman" w:hAnsi="Times New Roman"/>
          <w:sz w:val="24"/>
          <w:szCs w:val="24"/>
        </w:rPr>
        <w:t xml:space="preserve"> ×</w:t>
      </w:r>
      <w:r>
        <w:rPr>
          <w:rFonts w:cs="Times New Roman" w:ascii="Times New Roman" w:hAnsi="Times New Roman"/>
          <w:sz w:val="24"/>
          <w:szCs w:val="24"/>
        </w:rPr>
        <w:t xml:space="preserve"> magnificatio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with light microscope (Leica, DM2500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Germany)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70510</wp:posOffset>
                </wp:positionH>
                <wp:positionV relativeFrom="paragraph">
                  <wp:posOffset>74295</wp:posOffset>
                </wp:positionV>
                <wp:extent cx="5748020" cy="1687195"/>
                <wp:effectExtent l="0" t="0" r="0" b="0"/>
                <wp:wrapNone/>
                <wp:docPr id="4" name="组合 24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48120" cy="1687320"/>
                          <a:chOff x="0" y="0"/>
                          <a:chExt cx="5748120" cy="16873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748120" cy="1687320"/>
                          </a:xfrm>
                        </wpg:grpSpPr>
                        <pic:pic xmlns:pic="http://schemas.openxmlformats.org/drawingml/2006/picture">
                          <pic:nvPicPr>
                            <pic:cNvPr id="3" name="图片 226" descr=""/>
                            <pic:cNvPicPr/>
                          </pic:nvPicPr>
                          <pic:blipFill>
                            <a:blip r:embed="rId10"/>
                            <a:stretch/>
                          </pic:blipFill>
                          <pic:spPr>
                            <a:xfrm>
                              <a:off x="182160" y="0"/>
                              <a:ext cx="5565600" cy="15188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 rot="16200000">
                              <a:off x="1468440" y="696240"/>
                              <a:ext cx="1059840" cy="232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exact" w:line="20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ST (μm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exact" w:line="18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3222000" y="708480"/>
                              <a:ext cx="1312560" cy="2242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exact" w:line="20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PT/ST (%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-423000" y="700560"/>
                              <a:ext cx="1094040" cy="247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exact" w:line="20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PT (μm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2200" y="300960"/>
                              <a:ext cx="237960" cy="263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57560" y="301680"/>
                              <a:ext cx="327600" cy="271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41440" y="294120"/>
                              <a:ext cx="318240" cy="271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05960" y="1343520"/>
                              <a:ext cx="835200" cy="327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Latitude (</w:t>
                                </w:r>
                                <w:r>
                                  <w:rPr>
                                    <w:sz w:val="16"/>
                                    <w:szCs w:val="16"/>
                                    <w:b/>
                                    <w:kern w:val="0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°</w:t>
                                </w:r>
                                <w:r>
                                  <w:rPr>
                                    <w:sz w:val="16"/>
                                    <w:szCs w:val="16"/>
                                    <w:kern w:val="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)</w:t>
                                </w:r>
                                <w:r>
                                  <w:rPr>
                                    <w:sz w:val="16"/>
                                    <w:szCs w:val="16"/>
                                    <w:kern w:val="2"/>
                                    <w:vertAlign w:val="superscript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90920" y="1343520"/>
                              <a:ext cx="835200" cy="327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Latitude (</w:t>
                                </w:r>
                                <w:r>
                                  <w:rPr>
                                    <w:sz w:val="16"/>
                                    <w:szCs w:val="16"/>
                                    <w:b/>
                                    <w:kern w:val="0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°</w:t>
                                </w:r>
                                <w:r>
                                  <w:rPr>
                                    <w:sz w:val="16"/>
                                    <w:szCs w:val="16"/>
                                    <w:kern w:val="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)</w:t>
                                </w:r>
                                <w:r>
                                  <w:rPr>
                                    <w:sz w:val="16"/>
                                    <w:szCs w:val="16"/>
                                    <w:kern w:val="2"/>
                                    <w:vertAlign w:val="superscript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459680" y="1359360"/>
                              <a:ext cx="835200" cy="327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Latitude (</w:t>
                                </w:r>
                                <w:r>
                                  <w:rPr>
                                    <w:sz w:val="16"/>
                                    <w:szCs w:val="16"/>
                                    <w:b/>
                                    <w:kern w:val="0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°</w:t>
                                </w:r>
                                <w:r>
                                  <w:rPr>
                                    <w:sz w:val="16"/>
                                    <w:szCs w:val="16"/>
                                    <w:kern w:val="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)</w:t>
                                </w:r>
                                <w:r>
                                  <w:rPr>
                                    <w:sz w:val="16"/>
                                    <w:szCs w:val="16"/>
                                    <w:kern w:val="2"/>
                                    <w:vertAlign w:val="superscript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2446560" y="365040"/>
                            <a:ext cx="1132200" cy="32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R² = 0.80,</w:t>
                              </w:r>
                              <w:r>
                                <w:rPr>
                                  <w:sz w:val="16"/>
                                  <w:kern w:val="2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P</w:t>
                              </w: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&lt; 0.0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31160" y="365040"/>
                            <a:ext cx="1132200" cy="32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R² = 0.80,</w:t>
                              </w:r>
                              <w:r>
                                <w:rPr>
                                  <w:sz w:val="16"/>
                                  <w:kern w:val="2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P</w:t>
                              </w: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&lt; 0.0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242" style="position:absolute;margin-left:-12pt;margin-top:5.85pt;width:485.9pt;height:132.8pt" coordorigin="-240,117" coordsize="9718,2656">
                <v:group id="shape_0" alt="组合 238" style="position:absolute;left:-240;top:117;width:9718;height:2656">
                  <v:shape id="shape_0" ID="图片 226" stroked="f" o:allowincell="f" style="position:absolute;left:713;top:117;width:8764;height:2391;mso-wrap-style:none;v-text-anchor:middle" type="_x0000_t75">
                    <v:imagedata r:id="rId11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2739;top:1213;width:1668;height:365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lineRule="exact" w:line="200"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ST (μm)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exact" w:line="180"/>
                            <w:jc w:val="center"/>
                            <w:rPr/>
                          </w:pPr>
                          <w:r>
                            <w:rPr>
                              <w:sz w:val="24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500;top:1233;width:2066;height:352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lineRule="exact" w:line="200"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PT/ST (%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240;top:1220;width:1722;height:389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lineRule="exact" w:line="200"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PT (μm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;top:591;width:374;height:41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981;top:592;width:515;height:42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48;top:580;width:500;height:42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38;top:2233;width:1314;height:51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Latitude (</w:t>
                          </w:r>
                          <w:r>
                            <w:rPr>
                              <w:sz w:val="16"/>
                              <w:szCs w:val="16"/>
                              <w:b/>
                              <w:kern w:val="0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°</w:t>
                          </w:r>
                          <w:r>
                            <w:rPr>
                              <w:sz w:val="16"/>
                              <w:szCs w:val="16"/>
                              <w:kern w:val="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)</w:t>
                          </w:r>
                          <w:r>
                            <w:rPr>
                              <w:sz w:val="16"/>
                              <w:szCs w:val="16"/>
                              <w:kern w:val="2"/>
                              <w:vertAlign w:val="superscript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506;top:2233;width:1314;height:51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Latitude (</w:t>
                          </w:r>
                          <w:r>
                            <w:rPr>
                              <w:sz w:val="16"/>
                              <w:szCs w:val="16"/>
                              <w:b/>
                              <w:kern w:val="0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°</w:t>
                          </w:r>
                          <w:r>
                            <w:rPr>
                              <w:sz w:val="16"/>
                              <w:szCs w:val="16"/>
                              <w:kern w:val="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)</w:t>
                          </w:r>
                          <w:r>
                            <w:rPr>
                              <w:sz w:val="16"/>
                              <w:szCs w:val="16"/>
                              <w:kern w:val="2"/>
                              <w:vertAlign w:val="superscript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49;top:2258;width:1314;height:51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Latitude (</w:t>
                          </w:r>
                          <w:r>
                            <w:rPr>
                              <w:sz w:val="16"/>
                              <w:szCs w:val="16"/>
                              <w:b/>
                              <w:kern w:val="0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°</w:t>
                          </w:r>
                          <w:r>
                            <w:rPr>
                              <w:sz w:val="16"/>
                              <w:szCs w:val="16"/>
                              <w:kern w:val="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)</w:t>
                          </w:r>
                          <w:r>
                            <w:rPr>
                              <w:sz w:val="16"/>
                              <w:szCs w:val="16"/>
                              <w:kern w:val="2"/>
                              <w:vertAlign w:val="superscript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4279;top:692;width:1782;height:5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R² = 0.80,</w:t>
                        </w:r>
                        <w:r>
                          <w:rPr>
                            <w:sz w:val="16"/>
                            <w:kern w:val="2"/>
                            <w:szCs w:val="16"/>
                            <w:i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P</w:t>
                        </w: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&lt; 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46;top:692;width:1782;height:5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R² = 0.80,</w:t>
                        </w:r>
                        <w:r>
                          <w:rPr>
                            <w:sz w:val="16"/>
                            <w:kern w:val="2"/>
                            <w:szCs w:val="16"/>
                            <w:i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P</w:t>
                        </w: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&lt; 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ind w:left="4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4 </w:t>
      </w:r>
      <w:r>
        <w:rPr>
          <w:rFonts w:cs="Times New Roman" w:ascii="Times New Roman" w:hAnsi="Times New Roman"/>
          <w:sz w:val="24"/>
          <w:szCs w:val="24"/>
        </w:rPr>
        <w:t xml:space="preserve">Latitudinal changes of leaf anatomical traits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Bars represented </w:t>
      </w:r>
      <w:r>
        <w:rPr>
          <w:rFonts w:cs="Times New Roman" w:ascii="Times New Roman" w:hAnsi="Times New Roman"/>
          <w:sz w:val="24"/>
          <w:szCs w:val="24"/>
        </w:rPr>
        <w:t>standard errors.</w:t>
      </w:r>
      <w:r>
        <w:rPr>
          <w:rFonts w:cs="Times New Roman" w:ascii="Times New Roman" w:hAnsi="Times New Roman"/>
          <w:sz w:val="24"/>
          <w:szCs w:val="24"/>
        </w:rPr>
        <w:t xml:space="preserve"> PT, palisade mesophyll thickness; ST, spongy mesophyll thickness; PT/ST, palisade-spongy mesophyll thickness ratio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Style15">
    <w:name w:val="占位符文本"/>
    <w:qFormat/>
    <w:rPr>
      <w:color w:val="80808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enp@igsnrr.ac.cn" TargetMode="External"/><Relationship Id="rId3" Type="http://schemas.openxmlformats.org/officeDocument/2006/relationships/hyperlink" Target="mailto:houjihua@bjfu.edu.cn" TargetMode="External"/><Relationship Id="rId4" Type="http://schemas.openxmlformats.org/officeDocument/2006/relationships/image" Target="media/image1.wmf"/><Relationship Id="rId5" Type="http://schemas.openxmlformats.org/officeDocument/2006/relationships/image" Target="media/image1.wmf"/><Relationship Id="rId6" Type="http://schemas.openxmlformats.org/officeDocument/2006/relationships/image" Target="media/image2.wmf"/><Relationship Id="rId7" Type="http://schemas.openxmlformats.org/officeDocument/2006/relationships/image" Target="media/image2.wmf"/><Relationship Id="rId8" Type="http://schemas.openxmlformats.org/officeDocument/2006/relationships/image" Target="media/image3.wmf"/><Relationship Id="rId9" Type="http://schemas.openxmlformats.org/officeDocument/2006/relationships/image" Target="media/image3.wmf"/><Relationship Id="rId10" Type="http://schemas.openxmlformats.org/officeDocument/2006/relationships/image" Target="media/image4.wmf"/><Relationship Id="rId11" Type="http://schemas.openxmlformats.org/officeDocument/2006/relationships/image" Target="media/image4.wmf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0T05:36:00Z</dcterms:created>
  <dc:creator>user</dc:creator>
  <dc:description/>
  <cp:keywords/>
  <dc:language>en-US</dc:language>
  <cp:lastModifiedBy>THINK</cp:lastModifiedBy>
  <cp:lastPrinted>2015-06-16T08:33:00Z</cp:lastPrinted>
  <dcterms:modified xsi:type="dcterms:W3CDTF">2015-12-10T05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